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C7C3420" w:rsidR="00B92965" w:rsidRDefault="005B1ECF" w:rsidP="00B92965">
                <w:r>
                  <w:t>Sudha Sunda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433A2F2" w:rsidR="00F52A77" w:rsidRPr="00B406C2" w:rsidRDefault="005B1ECF" w:rsidP="00F52A77">
                  <w:pPr>
                    <w:rPr>
                      <w:rFonts w:asciiTheme="majorHAnsi" w:hAnsiTheme="majorHAnsi" w:cstheme="majorHAnsi"/>
                      <w:szCs w:val="22"/>
                    </w:rPr>
                  </w:pPr>
                  <w:permStart w:id="909969162" w:edGrp="everyone"/>
                  <w:r>
                    <w:rPr>
                      <w:rFonts w:asciiTheme="majorHAnsi" w:hAnsiTheme="majorHAnsi" w:cstheme="majorHAnsi"/>
                      <w:szCs w:val="22"/>
                    </w:rPr>
                    <w:t>Study was commissioned and funded by National Institute of Health and Care Excellence, ( NICE).</w:t>
                  </w:r>
                </w:p>
              </w:tc>
              <w:tc>
                <w:tcPr>
                  <w:tcW w:w="4202" w:type="dxa"/>
                </w:tcPr>
                <w:p w14:paraId="667AB4C8" w14:textId="6EC32E66" w:rsidR="00F52A77" w:rsidRPr="00B406C2" w:rsidRDefault="005B1ECF" w:rsidP="00F52A77">
                  <w:pPr>
                    <w:rPr>
                      <w:rFonts w:asciiTheme="majorHAnsi" w:hAnsiTheme="majorHAnsi" w:cstheme="majorHAnsi"/>
                      <w:szCs w:val="22"/>
                    </w:rPr>
                  </w:pPr>
                  <w:r>
                    <w:rPr>
                      <w:rFonts w:asciiTheme="majorHAnsi" w:hAnsiTheme="majorHAnsi" w:cstheme="majorHAnsi"/>
                      <w:szCs w:val="22"/>
                    </w:rPr>
                    <w:t xml:space="preserve">To the University of Birmingham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F752BC5" w:rsidR="00F52A77" w:rsidRPr="00B406C2" w:rsidRDefault="005B1ECF" w:rsidP="00F52A77">
                  <w:permStart w:id="2112571583" w:edGrp="everyone"/>
                  <w:r>
                    <w:t>Cancer Research UK</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2957C01E" w:rsidR="00F52A77" w:rsidRPr="00B406C2" w:rsidRDefault="005B1ECF" w:rsidP="00F52A77">
                  <w:r>
                    <w:t>National Institute of Health Research</w:t>
                  </w:r>
                </w:p>
              </w:tc>
              <w:tc>
                <w:tcPr>
                  <w:tcW w:w="4050" w:type="dxa"/>
                </w:tcPr>
                <w:p w14:paraId="1F7F92E8" w14:textId="05F42225" w:rsidR="00F52A77" w:rsidRPr="00B406C2" w:rsidRDefault="005B1ECF" w:rsidP="00F52A77">
                  <w:r>
                    <w:t>To University of Birmingham</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11E7FCB6" w:rsidR="00F52A77" w:rsidRDefault="005B1ECF" w:rsidP="00F52A77">
                  <w:permStart w:id="881918890" w:edGrp="everyone"/>
                  <w:r>
                    <w:t>Honoraria from Astra Zeneca and GSK for presentations unrelated to this work</w:t>
                  </w:r>
                </w:p>
              </w:tc>
              <w:tc>
                <w:tcPr>
                  <w:tcW w:w="4228" w:type="dxa"/>
                </w:tcPr>
                <w:p w14:paraId="2DB9599E" w14:textId="086A7364" w:rsidR="00F52A77" w:rsidRDefault="005B1ECF" w:rsidP="00F52A77">
                  <w:r>
                    <w:t xml:space="preserve">To myself </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0B8E8A7C" w:rsidR="00F52A77" w:rsidRDefault="005B1EC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4A82E5D9" w:rsidR="00F52A77" w:rsidRDefault="005B1ECF" w:rsidP="00F52A77">
                  <w:permStart w:id="1046102038" w:edGrp="everyone"/>
                  <w:r>
                    <w:t>Attended one advisory board meeting for Astra Zeneca in 2019</w:t>
                  </w:r>
                </w:p>
              </w:tc>
              <w:tc>
                <w:tcPr>
                  <w:tcW w:w="4228" w:type="dxa"/>
                </w:tcPr>
                <w:p w14:paraId="30AC8A84" w14:textId="4AA438E6" w:rsidR="00F52A77" w:rsidRDefault="005B1ECF" w:rsidP="00F52A77">
                  <w:r>
                    <w:t xml:space="preserve">To myself </w:t>
                  </w:r>
                </w:p>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w:t>
            </w:r>
            <w:r w:rsidRPr="00C100C4">
              <w:rPr>
                <w:rFonts w:asciiTheme="majorHAnsi" w:hAnsiTheme="majorHAnsi" w:cstheme="majorHAnsi"/>
                <w:szCs w:val="22"/>
              </w:rPr>
              <w:lastRenderedPageBreak/>
              <w:t>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942351E" w:rsidR="00F52A77" w:rsidRDefault="005B1ECF" w:rsidP="00F52A77">
                  <w:permStart w:id="530011188" w:edGrp="everyone"/>
                  <w:r>
                    <w:lastRenderedPageBreak/>
                    <w:t xml:space="preserve">President of the British Gynaecological Cancer Society </w:t>
                  </w:r>
                </w:p>
              </w:tc>
              <w:tc>
                <w:tcPr>
                  <w:tcW w:w="4228" w:type="dxa"/>
                </w:tcPr>
                <w:p w14:paraId="29DFDF57" w14:textId="37AF8FE7" w:rsidR="00F52A77" w:rsidRDefault="005B1ECF" w:rsidP="00F52A77">
                  <w:r>
                    <w:t>unpaid</w:t>
                  </w:r>
                </w:p>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3AC4A" w14:textId="77777777" w:rsidR="004E0AF0" w:rsidRDefault="004E0AF0" w:rsidP="00E23042">
      <w:r>
        <w:separator/>
      </w:r>
    </w:p>
  </w:endnote>
  <w:endnote w:type="continuationSeparator" w:id="0">
    <w:p w14:paraId="753C8EF3" w14:textId="77777777" w:rsidR="004E0AF0" w:rsidRDefault="004E0AF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E1693" w14:textId="77777777" w:rsidR="004E0AF0" w:rsidRDefault="004E0AF0" w:rsidP="00E23042">
      <w:r>
        <w:separator/>
      </w:r>
    </w:p>
  </w:footnote>
  <w:footnote w:type="continuationSeparator" w:id="0">
    <w:p w14:paraId="29077223" w14:textId="77777777" w:rsidR="004E0AF0" w:rsidRDefault="004E0AF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405D9"/>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04</Words>
  <Characters>2876</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19T07:59:00Z</dcterms:created>
  <dcterms:modified xsi:type="dcterms:W3CDTF">2021-10-19T07:59:00Z</dcterms:modified>
</cp:coreProperties>
</file>